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1A0" w:rsidRDefault="008E71A0" w:rsidP="008E71A0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S4</w:t>
      </w:r>
      <w:r>
        <w:rPr>
          <w:rFonts w:ascii="Arial" w:hAnsi="Arial" w:cs="Arial"/>
          <w:sz w:val="24"/>
          <w:lang w:val="en-US"/>
        </w:rPr>
        <w:t>_</w:t>
      </w:r>
      <w:r>
        <w:rPr>
          <w:rFonts w:ascii="Arial" w:hAnsi="Arial" w:cs="Arial"/>
          <w:sz w:val="24"/>
          <w:lang w:val="en-US"/>
        </w:rPr>
        <w:t xml:space="preserve">Table </w:t>
      </w:r>
      <w:bookmarkStart w:id="0" w:name="_GoBack"/>
      <w:bookmarkEnd w:id="0"/>
    </w:p>
    <w:tbl>
      <w:tblPr>
        <w:tblStyle w:val="Gitternetztabelle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6606"/>
        <w:gridCol w:w="1332"/>
      </w:tblGrid>
      <w:tr w:rsidR="008E71A0" w:rsidRPr="00322B37" w:rsidTr="00D27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  <w:right w:val="single" w:sz="4" w:space="0" w:color="auto"/>
            </w:tcBorders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rimer</w:t>
            </w:r>
          </w:p>
        </w:tc>
        <w:tc>
          <w:tcPr>
            <w:tcW w:w="660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E71A0" w:rsidRPr="00322B37" w:rsidRDefault="008E71A0" w:rsidP="00D27260">
            <w:pPr>
              <w:spacing w:before="48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Sequence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12" w:space="0" w:color="auto"/>
            </w:tcBorders>
          </w:tcPr>
          <w:p w:rsidR="008E71A0" w:rsidRPr="00322B37" w:rsidRDefault="008E71A0" w:rsidP="00D27260">
            <w:pPr>
              <w:spacing w:before="48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8E71A0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35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322B37">
              <w:rPr>
                <w:rFonts w:ascii="Arial" w:hAnsi="Arial" w:cs="Arial"/>
                <w:lang w:val="en-US"/>
              </w:rPr>
              <w:t>aggaattcgatATTTGTTTAAACTTAACCTAAATGCACGCACT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36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CTTGATGGGATAACACAAAATGCT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37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ACCACCGCTACCACCGCAGCCCTGCTCCGCAA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38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caps/>
                <w:lang w:val="en-US"/>
              </w:rPr>
              <w:t>GGTGGTAGCGGTGGTGTG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39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caps/>
                <w:lang w:val="en-US"/>
              </w:rPr>
              <w:t>ataggcctgagATTTCTACTTGTACAGTTCGTCCATG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40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caps/>
                <w:lang w:val="en-US"/>
              </w:rPr>
              <w:t>atatggccatct</w:t>
            </w:r>
            <w:r w:rsidRPr="00322B37">
              <w:rPr>
                <w:rFonts w:ascii="Arial" w:hAnsi="Arial" w:cs="Arial"/>
                <w:lang w:val="en-US"/>
              </w:rPr>
              <w:t>CACAAGAATTCTGCCGGCGTTTATTT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41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322B37">
              <w:rPr>
                <w:rFonts w:ascii="Arial" w:hAnsi="Arial" w:cs="Arial"/>
                <w:caps/>
                <w:lang w:val="en-US"/>
              </w:rPr>
              <w:t>gataagcttgatCACGTTTAAACGGATTGAATGCGGACG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42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322B37">
              <w:rPr>
                <w:rFonts w:ascii="Arial" w:hAnsi="Arial" w:cs="Arial"/>
                <w:caps/>
                <w:lang w:val="en-US"/>
              </w:rPr>
              <w:t>TGTTATCCCATCAAGatgTGTGGTCAAGGTTCGAAAT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111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before="480" w:line="360" w:lineRule="auto"/>
              <w:ind w:left="-19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322B37">
              <w:rPr>
                <w:rFonts w:ascii="Arial" w:hAnsi="Arial" w:cs="Arial"/>
                <w:caps/>
              </w:rPr>
              <w:t>CATCGAGAAGAGAAGATCTTTCATAGGACGGGGCGGCCTGCAT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112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before="480" w:line="360" w:lineRule="auto"/>
              <w:ind w:left="-19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322B37">
              <w:rPr>
                <w:rFonts w:ascii="Arial" w:hAnsi="Arial" w:cs="Arial"/>
                <w:caps/>
                <w:lang w:val="en-US"/>
              </w:rPr>
              <w:t>CTTCTCTTCTCGATGGCCCCGACCAGATGGCTTATAAGGCCGCCAACGGGC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127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322B37">
              <w:rPr>
                <w:rFonts w:ascii="Arial" w:hAnsi="Arial" w:cs="Arial"/>
                <w:caps/>
                <w:lang w:val="en-US"/>
              </w:rPr>
              <w:t>GTTCGAGATGACCTCCGCCCGGAACTCCCGCAATTCTTGCGGTGAC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128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322B37">
              <w:rPr>
                <w:rFonts w:ascii="Arial" w:hAnsi="Arial" w:cs="Arial"/>
                <w:caps/>
                <w:lang w:val="en-US"/>
              </w:rPr>
              <w:t>GTCACCGCAAGAATTGCGGGAGTTCCGGGCGGAGGTCATCTCGAAC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129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before="480" w:line="360" w:lineRule="auto"/>
              <w:ind w:left="288" w:hanging="288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322B37">
              <w:rPr>
                <w:rFonts w:ascii="Arial" w:hAnsi="Arial" w:cs="Arial"/>
                <w:caps/>
              </w:rPr>
              <w:t>CGACTCTTCGTACGTCGCCGCCGACAACATCGAGTT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130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before="480" w:line="360" w:lineRule="auto"/>
              <w:ind w:left="288" w:hanging="288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322B37">
              <w:rPr>
                <w:rFonts w:ascii="Arial" w:hAnsi="Arial" w:cs="Arial"/>
                <w:caps/>
              </w:rPr>
              <w:t>AACTCGATGTTGTCGGCGGCGACGTACGAAGAGTCG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135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before="480" w:line="360" w:lineRule="auto"/>
              <w:ind w:left="288" w:hanging="288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322B37">
              <w:rPr>
                <w:rFonts w:ascii="Arial" w:hAnsi="Arial" w:cs="Arial"/>
                <w:caps/>
              </w:rPr>
              <w:t>ACCACAAGCTCTCGCGgcCgcGGGCTGCTGCATAAT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136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before="480" w:line="360" w:lineRule="auto"/>
              <w:ind w:left="288" w:hanging="288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322B37">
              <w:rPr>
                <w:rFonts w:ascii="Arial" w:hAnsi="Arial" w:cs="Arial"/>
                <w:caps/>
              </w:rPr>
              <w:t>ATTATGCAGCAGCCCgcGgcCGCGAGAGCTTGTGGT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137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before="480" w:line="360" w:lineRule="auto"/>
              <w:ind w:left="288" w:hanging="288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322B37">
              <w:rPr>
                <w:rFonts w:ascii="Arial" w:hAnsi="Arial" w:cs="Arial"/>
                <w:caps/>
              </w:rPr>
              <w:t>ATCACTCGCGAGGGAgcGgcGATTACCTATAAATTG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138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before="480" w:line="360" w:lineRule="auto"/>
              <w:ind w:left="288" w:hanging="288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322B37">
              <w:rPr>
                <w:rFonts w:ascii="Arial" w:hAnsi="Arial" w:cs="Arial"/>
                <w:caps/>
              </w:rPr>
              <w:t>CAATTTATAGGTAATCgcCgcTCCCTCGCGAGTGAT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139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lang w:val="en-US"/>
              </w:rPr>
            </w:pPr>
            <w:r w:rsidRPr="00322B37">
              <w:rPr>
                <w:rFonts w:ascii="Arial" w:hAnsi="Arial" w:cs="Arial"/>
                <w:caps/>
                <w:color w:val="000000"/>
                <w:lang w:val="en-US"/>
              </w:rPr>
              <w:t>GTTCGAGATGACCTCCAGCCGGAACTCCAAGAATTCTTGCGGTGAC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E71A0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oAS140</w:t>
            </w:r>
          </w:p>
        </w:tc>
        <w:tc>
          <w:tcPr>
            <w:tcW w:w="6606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322B37">
              <w:rPr>
                <w:rFonts w:ascii="Arial" w:hAnsi="Arial" w:cs="Arial"/>
                <w:color w:val="000000"/>
                <w:lang w:val="en-US"/>
              </w:rPr>
              <w:t>GTCACCGCAAGAATTCTTGGAGTTCCGGCTGGAGGTCATCTCGAAC</w:t>
            </w:r>
          </w:p>
        </w:tc>
        <w:tc>
          <w:tcPr>
            <w:tcW w:w="1332" w:type="dxa"/>
            <w:shd w:val="clear" w:color="auto" w:fill="auto"/>
          </w:tcPr>
          <w:p w:rsidR="008E71A0" w:rsidRPr="00322B37" w:rsidRDefault="008E71A0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</w:tbl>
    <w:p w:rsidR="008E71A0" w:rsidRDefault="008E71A0" w:rsidP="008E71A0">
      <w:pPr>
        <w:rPr>
          <w:rFonts w:ascii="Arial" w:hAnsi="Arial" w:cs="Arial"/>
          <w:sz w:val="24"/>
          <w:lang w:val="en-US"/>
        </w:rPr>
      </w:pPr>
    </w:p>
    <w:p w:rsidR="00780129" w:rsidRPr="008E71A0" w:rsidRDefault="00780129" w:rsidP="008E71A0"/>
    <w:sectPr w:rsidR="00780129" w:rsidRPr="008E71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6EA"/>
    <w:rsid w:val="001566EA"/>
    <w:rsid w:val="00661EBC"/>
    <w:rsid w:val="006C73D5"/>
    <w:rsid w:val="00780129"/>
    <w:rsid w:val="008E71A0"/>
    <w:rsid w:val="00E4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0065"/>
  <w15:chartTrackingRefBased/>
  <w15:docId w15:val="{21C6D3B6-D55E-4050-8E33-E26B023AB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71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2">
    <w:name w:val="Grid Table 2"/>
    <w:basedOn w:val="NormaleTabelle"/>
    <w:uiPriority w:val="47"/>
    <w:rsid w:val="006C73D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hdiek, Anja</dc:creator>
  <cp:keywords/>
  <dc:description/>
  <cp:lastModifiedBy>Strohdiek, Anja</cp:lastModifiedBy>
  <cp:revision>2</cp:revision>
  <dcterms:created xsi:type="dcterms:W3CDTF">2025-04-15T08:03:00Z</dcterms:created>
  <dcterms:modified xsi:type="dcterms:W3CDTF">2025-04-15T08:03:00Z</dcterms:modified>
</cp:coreProperties>
</file>